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0BBD9" w14:textId="77777777" w:rsidR="004B3C29" w:rsidRPr="00EB101B" w:rsidRDefault="007476CC" w:rsidP="00A7695C">
      <w:pPr>
        <w:rPr>
          <w:b/>
          <w:sz w:val="36"/>
          <w:lang w:val="en-US"/>
        </w:rPr>
      </w:pPr>
      <w:bookmarkStart w:id="0" w:name="_GoBack"/>
      <w:bookmarkEnd w:id="0"/>
      <w:r>
        <w:rPr>
          <w:b/>
          <w:sz w:val="36"/>
          <w:lang w:val="en-US"/>
        </w:rPr>
        <w:t>Additional File</w:t>
      </w:r>
    </w:p>
    <w:p w14:paraId="19C341FC" w14:textId="388536C1" w:rsidR="004457C2" w:rsidRPr="004457C2" w:rsidRDefault="004457C2" w:rsidP="004457C2">
      <w:pPr>
        <w:pStyle w:val="Beschriftung"/>
        <w:keepNext/>
        <w:rPr>
          <w:i w:val="0"/>
          <w:color w:val="auto"/>
          <w:sz w:val="20"/>
          <w:lang w:val="en-US"/>
        </w:rPr>
      </w:pPr>
      <w:r w:rsidRPr="004457C2">
        <w:rPr>
          <w:i w:val="0"/>
          <w:color w:val="auto"/>
          <w:sz w:val="20"/>
          <w:lang w:val="en-US"/>
        </w:rPr>
        <w:t xml:space="preserve">Table </w:t>
      </w:r>
      <w:r w:rsidRPr="004457C2">
        <w:rPr>
          <w:i w:val="0"/>
          <w:color w:val="auto"/>
          <w:sz w:val="20"/>
        </w:rPr>
        <w:fldChar w:fldCharType="begin"/>
      </w:r>
      <w:r w:rsidRPr="004457C2">
        <w:rPr>
          <w:i w:val="0"/>
          <w:color w:val="auto"/>
          <w:sz w:val="20"/>
          <w:lang w:val="en-US"/>
        </w:rPr>
        <w:instrText xml:space="preserve"> SEQ Table \* ARABIC </w:instrText>
      </w:r>
      <w:r w:rsidRPr="004457C2">
        <w:rPr>
          <w:i w:val="0"/>
          <w:color w:val="auto"/>
          <w:sz w:val="20"/>
        </w:rPr>
        <w:fldChar w:fldCharType="separate"/>
      </w:r>
      <w:r w:rsidRPr="004457C2">
        <w:rPr>
          <w:i w:val="0"/>
          <w:noProof/>
          <w:color w:val="auto"/>
          <w:sz w:val="20"/>
          <w:lang w:val="en-US"/>
        </w:rPr>
        <w:t>1</w:t>
      </w:r>
      <w:r w:rsidRPr="004457C2">
        <w:rPr>
          <w:i w:val="0"/>
          <w:color w:val="auto"/>
          <w:sz w:val="20"/>
        </w:rPr>
        <w:fldChar w:fldCharType="end"/>
      </w:r>
      <w:r w:rsidRPr="004457C2">
        <w:rPr>
          <w:i w:val="0"/>
          <w:color w:val="auto"/>
          <w:sz w:val="20"/>
          <w:lang w:val="en-US"/>
        </w:rPr>
        <w:t xml:space="preserve">. </w:t>
      </w:r>
      <w:r w:rsidRPr="004457C2">
        <w:rPr>
          <w:b/>
          <w:i w:val="0"/>
          <w:color w:val="auto"/>
          <w:sz w:val="20"/>
          <w:lang w:val="en-US"/>
        </w:rPr>
        <w:t>Influence of confounders on the correlation between both groups</w:t>
      </w:r>
      <w:r w:rsidRPr="004457C2">
        <w:rPr>
          <w:i w:val="0"/>
          <w:color w:val="auto"/>
          <w:sz w:val="20"/>
          <w:lang w:val="en-US"/>
        </w:rPr>
        <w:t xml:space="preserve"> for the variables Peak V̇O</w:t>
      </w:r>
      <w:r w:rsidRPr="004457C2">
        <w:rPr>
          <w:i w:val="0"/>
          <w:color w:val="auto"/>
          <w:sz w:val="20"/>
          <w:vertAlign w:val="subscript"/>
          <w:lang w:val="en-US"/>
        </w:rPr>
        <w:t>2</w:t>
      </w:r>
      <w:r w:rsidR="00467F2C">
        <w:rPr>
          <w:i w:val="0"/>
          <w:color w:val="auto"/>
          <w:sz w:val="20"/>
          <w:lang w:val="en-US"/>
        </w:rPr>
        <w:t xml:space="preserve">/BM (Volume Oxygen / Body Mass), </w:t>
      </w:r>
      <w:r w:rsidRPr="004457C2">
        <w:rPr>
          <w:i w:val="0"/>
          <w:color w:val="auto"/>
          <w:sz w:val="20"/>
          <w:lang w:val="en-US"/>
        </w:rPr>
        <w:t>Max Power/BM</w:t>
      </w:r>
      <w:r w:rsidR="00467F2C">
        <w:rPr>
          <w:i w:val="0"/>
          <w:color w:val="auto"/>
          <w:sz w:val="20"/>
          <w:lang w:val="en-US"/>
        </w:rPr>
        <w:t xml:space="preserve"> (Maximal Power / BM)</w:t>
      </w:r>
      <w:r w:rsidRPr="004457C2">
        <w:rPr>
          <w:i w:val="0"/>
          <w:color w:val="auto"/>
          <w:sz w:val="20"/>
          <w:lang w:val="en-US"/>
        </w:rPr>
        <w:t xml:space="preserve">, Max. </w:t>
      </w:r>
      <w:proofErr w:type="gramStart"/>
      <w:r w:rsidRPr="004457C2">
        <w:rPr>
          <w:i w:val="0"/>
          <w:color w:val="auto"/>
          <w:sz w:val="20"/>
          <w:lang w:val="en-US"/>
        </w:rPr>
        <w:t>lactate</w:t>
      </w:r>
      <w:proofErr w:type="gramEnd"/>
      <w:r w:rsidR="00467F2C">
        <w:rPr>
          <w:i w:val="0"/>
          <w:color w:val="auto"/>
          <w:sz w:val="20"/>
          <w:lang w:val="en-US"/>
        </w:rPr>
        <w:t xml:space="preserve"> (</w:t>
      </w:r>
      <w:r w:rsidR="00467F2C" w:rsidRPr="00467F2C">
        <w:rPr>
          <w:i w:val="0"/>
          <w:color w:val="auto"/>
          <w:sz w:val="20"/>
          <w:lang w:val="en-US"/>
        </w:rPr>
        <w:t>maximum lactate</w:t>
      </w:r>
      <w:r w:rsidR="00EE1358">
        <w:rPr>
          <w:i w:val="0"/>
          <w:color w:val="auto"/>
          <w:sz w:val="20"/>
          <w:lang w:val="en-US"/>
        </w:rPr>
        <w:t>)</w:t>
      </w:r>
      <w:r w:rsidRPr="004457C2">
        <w:rPr>
          <w:i w:val="0"/>
          <w:color w:val="auto"/>
          <w:sz w:val="20"/>
          <w:lang w:val="en-US"/>
        </w:rPr>
        <w:t>, Peak HR</w:t>
      </w:r>
      <w:r w:rsidR="00467F2C">
        <w:rPr>
          <w:i w:val="0"/>
          <w:color w:val="auto"/>
          <w:sz w:val="20"/>
          <w:lang w:val="en-US"/>
        </w:rPr>
        <w:t xml:space="preserve"> (</w:t>
      </w:r>
      <w:r w:rsidR="00384F88">
        <w:rPr>
          <w:i w:val="0"/>
          <w:color w:val="auto"/>
          <w:sz w:val="20"/>
          <w:lang w:val="en-US"/>
        </w:rPr>
        <w:t xml:space="preserve"> Peak </w:t>
      </w:r>
      <w:r w:rsidR="00467F2C">
        <w:rPr>
          <w:i w:val="0"/>
          <w:color w:val="auto"/>
          <w:sz w:val="20"/>
          <w:lang w:val="en-US"/>
        </w:rPr>
        <w:t>Heart Rate)</w:t>
      </w:r>
      <w:r w:rsidR="00EE1358">
        <w:rPr>
          <w:i w:val="0"/>
          <w:color w:val="auto"/>
          <w:sz w:val="20"/>
          <w:lang w:val="en-US"/>
        </w:rPr>
        <w:t>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404"/>
        <w:gridCol w:w="993"/>
        <w:gridCol w:w="993"/>
        <w:gridCol w:w="994"/>
        <w:gridCol w:w="993"/>
        <w:gridCol w:w="993"/>
        <w:gridCol w:w="994"/>
        <w:gridCol w:w="993"/>
        <w:gridCol w:w="994"/>
      </w:tblGrid>
      <w:tr w:rsidR="004457C2" w:rsidRPr="00EE11E0" w14:paraId="4C049626" w14:textId="77777777" w:rsidTr="004457C2">
        <w:tc>
          <w:tcPr>
            <w:tcW w:w="1404" w:type="dxa"/>
          </w:tcPr>
          <w:p w14:paraId="72C72554" w14:textId="77777777" w:rsidR="004B3C29" w:rsidRPr="00EE11E0" w:rsidRDefault="004B3C29" w:rsidP="004457C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E11E0">
              <w:rPr>
                <w:rFonts w:cstheme="minorHAnsi"/>
                <w:b/>
                <w:sz w:val="20"/>
                <w:szCs w:val="20"/>
              </w:rPr>
              <w:t>Confounder</w:t>
            </w:r>
            <w:proofErr w:type="spellEnd"/>
          </w:p>
        </w:tc>
        <w:tc>
          <w:tcPr>
            <w:tcW w:w="1986" w:type="dxa"/>
            <w:gridSpan w:val="2"/>
          </w:tcPr>
          <w:p w14:paraId="5CEFFDFA" w14:textId="5588D95D" w:rsidR="004B3C29" w:rsidRPr="00EE11E0" w:rsidRDefault="004B3C29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ak V̇O</w:t>
            </w:r>
            <w:r w:rsidRPr="00EE11E0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E11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/BM</w:t>
            </w:r>
            <w:r w:rsidR="00384F8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84F88" w:rsidRPr="00384F88">
              <w:rPr>
                <w:rFonts w:cstheme="minorHAnsi"/>
                <w:bCs/>
                <w:sz w:val="20"/>
                <w:szCs w:val="20"/>
                <w:lang w:val="en-US"/>
              </w:rPr>
              <w:t>(</w:t>
            </w:r>
            <w:r w:rsidR="00384F88" w:rsidRPr="00467F2C">
              <w:rPr>
                <w:sz w:val="20"/>
                <w:lang w:val="en-US"/>
              </w:rPr>
              <w:t>ml/min/kg BM</w:t>
            </w:r>
            <w:r w:rsidR="00384F88">
              <w:rPr>
                <w:sz w:val="20"/>
                <w:lang w:val="en-US"/>
              </w:rPr>
              <w:t>)</w:t>
            </w:r>
          </w:p>
        </w:tc>
        <w:tc>
          <w:tcPr>
            <w:tcW w:w="1987" w:type="dxa"/>
            <w:gridSpan w:val="2"/>
          </w:tcPr>
          <w:p w14:paraId="7DEF4066" w14:textId="3A8AD315" w:rsidR="004B3C29" w:rsidRPr="00EE11E0" w:rsidRDefault="004B3C29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x Power/BM</w:t>
            </w:r>
            <w:r w:rsidR="00384F8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384F88" w:rsidRPr="00467F2C">
              <w:rPr>
                <w:sz w:val="20"/>
                <w:lang w:val="en-US"/>
              </w:rPr>
              <w:t>(Watt/kg BM</w:t>
            </w:r>
            <w:r w:rsidR="00384F88">
              <w:rPr>
                <w:sz w:val="20"/>
                <w:lang w:val="en-US"/>
              </w:rPr>
              <w:t>)</w:t>
            </w:r>
          </w:p>
        </w:tc>
        <w:tc>
          <w:tcPr>
            <w:tcW w:w="1987" w:type="dxa"/>
            <w:gridSpan w:val="2"/>
          </w:tcPr>
          <w:p w14:paraId="5E868E6D" w14:textId="23104C0B" w:rsidR="004B3C29" w:rsidRPr="00EE11E0" w:rsidRDefault="004B3C29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Max. lactate</w:t>
            </w:r>
            <w:r w:rsidR="00384F8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384F88">
              <w:rPr>
                <w:sz w:val="20"/>
                <w:lang w:val="en-US"/>
              </w:rPr>
              <w:t>(mmol/l)</w:t>
            </w:r>
          </w:p>
        </w:tc>
        <w:tc>
          <w:tcPr>
            <w:tcW w:w="1987" w:type="dxa"/>
            <w:gridSpan w:val="2"/>
          </w:tcPr>
          <w:p w14:paraId="5794C0A0" w14:textId="77777777" w:rsidR="00384F88" w:rsidRDefault="004B3C29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Peak HR</w:t>
            </w:r>
            <w:r w:rsidR="00384F88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6B12D1B9" w14:textId="661BE7B4" w:rsidR="004B3C29" w:rsidRPr="00EE11E0" w:rsidRDefault="00384F88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67F2C">
              <w:rPr>
                <w:sz w:val="20"/>
                <w:lang w:val="en-US"/>
              </w:rPr>
              <w:t>(beats/min</w:t>
            </w:r>
            <w:r>
              <w:rPr>
                <w:sz w:val="20"/>
                <w:lang w:val="en-US"/>
              </w:rPr>
              <w:t>)</w:t>
            </w:r>
          </w:p>
        </w:tc>
      </w:tr>
      <w:tr w:rsidR="00EE11E0" w:rsidRPr="00EE11E0" w14:paraId="5F0A5D85" w14:textId="77777777" w:rsidTr="004457C2">
        <w:tc>
          <w:tcPr>
            <w:tcW w:w="1404" w:type="dxa"/>
          </w:tcPr>
          <w:p w14:paraId="67011807" w14:textId="77777777" w:rsidR="00EE11E0" w:rsidRPr="00EE11E0" w:rsidRDefault="00EE11E0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003B7C9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</w:tcPr>
          <w:p w14:paraId="19AE5B6F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4" w:type="dxa"/>
          </w:tcPr>
          <w:p w14:paraId="50F67AC1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3" w:type="dxa"/>
          </w:tcPr>
          <w:p w14:paraId="1AD01841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</w:tcPr>
          <w:p w14:paraId="3C3F3CCC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4" w:type="dxa"/>
          </w:tcPr>
          <w:p w14:paraId="610C2703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</w:tcPr>
          <w:p w14:paraId="2A41942E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4" w:type="dxa"/>
          </w:tcPr>
          <w:p w14:paraId="30DE6661" w14:textId="77777777" w:rsidR="00EE11E0" w:rsidRPr="00EE11E0" w:rsidRDefault="00EE11E0" w:rsidP="004457C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E11E0" w:rsidRPr="00EE11E0" w14:paraId="34DCA9BE" w14:textId="77777777" w:rsidTr="004457C2">
        <w:tc>
          <w:tcPr>
            <w:tcW w:w="1404" w:type="dxa"/>
          </w:tcPr>
          <w:p w14:paraId="2BB29FB1" w14:textId="40C48E0B" w:rsidR="00EE11E0" w:rsidRPr="00EE11E0" w:rsidRDefault="00EE11E0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Training volume</w:t>
            </w:r>
            <w:r w:rsidR="00384F88">
              <w:rPr>
                <w:rFonts w:cstheme="minorHAnsi"/>
                <w:b/>
                <w:sz w:val="20"/>
                <w:szCs w:val="20"/>
                <w:lang w:val="en-US"/>
              </w:rPr>
              <w:t xml:space="preserve"> (hours)</w:t>
            </w:r>
          </w:p>
        </w:tc>
        <w:tc>
          <w:tcPr>
            <w:tcW w:w="993" w:type="dxa"/>
          </w:tcPr>
          <w:p w14:paraId="7EA5241C" w14:textId="30E8EF9D" w:rsidR="00EE11E0" w:rsidRPr="004457C2" w:rsidRDefault="00EE11E0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3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7</w:t>
            </w:r>
            <w:r w:rsidR="006320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20674C12" w14:textId="77777777" w:rsidR="00EE11E0" w:rsidRPr="00384F88" w:rsidRDefault="00EE11E0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4" w:type="dxa"/>
          </w:tcPr>
          <w:p w14:paraId="35DE18CB" w14:textId="733D3140" w:rsidR="00EE11E0" w:rsidRPr="004457C2" w:rsidRDefault="00EE11E0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0</w:t>
            </w:r>
            <w:r w:rsidR="0063207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469FDD0" w14:textId="77777777" w:rsidR="00EE11E0" w:rsidRPr="00384F88" w:rsidRDefault="00EE11E0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113AD4C7" w14:textId="0D974E94" w:rsidR="00EE11E0" w:rsidRPr="004457C2" w:rsidRDefault="00EE11E0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994" w:type="dxa"/>
          </w:tcPr>
          <w:p w14:paraId="1901A352" w14:textId="77777777" w:rsidR="00EE11E0" w:rsidRPr="00384F88" w:rsidRDefault="004457C2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EE11E0" w:rsidRPr="00384F88">
              <w:rPr>
                <w:rFonts w:cstheme="minorHAnsi"/>
                <w:b/>
                <w:sz w:val="20"/>
                <w:szCs w:val="20"/>
              </w:rPr>
              <w:t>008</w:t>
            </w:r>
          </w:p>
        </w:tc>
        <w:tc>
          <w:tcPr>
            <w:tcW w:w="993" w:type="dxa"/>
          </w:tcPr>
          <w:p w14:paraId="6EE35023" w14:textId="00AE2DA8" w:rsidR="00EE11E0" w:rsidRPr="004457C2" w:rsidRDefault="00EE11E0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94" w:type="dxa"/>
          </w:tcPr>
          <w:p w14:paraId="21863645" w14:textId="77777777" w:rsidR="00EE11E0" w:rsidRPr="00384F88" w:rsidRDefault="004457C2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EE11E0" w:rsidRPr="00384F88">
              <w:rPr>
                <w:rFonts w:cstheme="minorHAnsi"/>
                <w:b/>
                <w:sz w:val="20"/>
                <w:szCs w:val="20"/>
              </w:rPr>
              <w:t>025</w:t>
            </w:r>
          </w:p>
        </w:tc>
      </w:tr>
      <w:tr w:rsidR="00741BB4" w:rsidRPr="00EE11E0" w14:paraId="61DDF869" w14:textId="77777777" w:rsidTr="004457C2">
        <w:tc>
          <w:tcPr>
            <w:tcW w:w="1404" w:type="dxa"/>
          </w:tcPr>
          <w:p w14:paraId="1068AC1A" w14:textId="77777777" w:rsidR="00741BB4" w:rsidRPr="00EE11E0" w:rsidRDefault="00741BB4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3" w:type="dxa"/>
          </w:tcPr>
          <w:p w14:paraId="1A9F1F44" w14:textId="351A27C0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657F218F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4" w:type="dxa"/>
          </w:tcPr>
          <w:p w14:paraId="59374B15" w14:textId="4773C08D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39484031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23D3704B" w14:textId="3EAEB15C" w:rsidR="00741BB4" w:rsidRPr="004457C2" w:rsidRDefault="00741BB4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994" w:type="dxa"/>
          </w:tcPr>
          <w:p w14:paraId="0187B495" w14:textId="77777777" w:rsidR="00741BB4" w:rsidRPr="00384F88" w:rsidRDefault="004457C2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42</w:t>
            </w:r>
          </w:p>
        </w:tc>
        <w:tc>
          <w:tcPr>
            <w:tcW w:w="993" w:type="dxa"/>
          </w:tcPr>
          <w:p w14:paraId="4E27689B" w14:textId="4ED6E732" w:rsidR="00741BB4" w:rsidRPr="004457C2" w:rsidRDefault="0063207A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4" w:type="dxa"/>
          </w:tcPr>
          <w:p w14:paraId="58E4F027" w14:textId="77777777" w:rsidR="00741BB4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0.</w:t>
            </w:r>
            <w:r w:rsidR="00741BB4" w:rsidRPr="004457C2">
              <w:rPr>
                <w:rFonts w:cstheme="minorHAnsi"/>
                <w:sz w:val="20"/>
                <w:szCs w:val="20"/>
              </w:rPr>
              <w:t>401</w:t>
            </w:r>
          </w:p>
        </w:tc>
      </w:tr>
      <w:tr w:rsidR="00741BB4" w:rsidRPr="00EE11E0" w14:paraId="0EAC4764" w14:textId="77777777" w:rsidTr="004457C2">
        <w:tc>
          <w:tcPr>
            <w:tcW w:w="1404" w:type="dxa"/>
          </w:tcPr>
          <w:p w14:paraId="1B8FB1BC" w14:textId="77777777" w:rsidR="00741BB4" w:rsidRPr="00EE11E0" w:rsidRDefault="00741BB4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Body mass (kg)</w:t>
            </w:r>
          </w:p>
        </w:tc>
        <w:tc>
          <w:tcPr>
            <w:tcW w:w="993" w:type="dxa"/>
          </w:tcPr>
          <w:p w14:paraId="72A227C0" w14:textId="25703BA9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9</w:t>
            </w:r>
            <w:r w:rsidR="0063207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1DBE244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4" w:type="dxa"/>
          </w:tcPr>
          <w:p w14:paraId="7B842BBB" w14:textId="5DAD9BB5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993" w:type="dxa"/>
          </w:tcPr>
          <w:p w14:paraId="188EADC1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34AC92AA" w14:textId="683B5C5F" w:rsidR="00741BB4" w:rsidRPr="004457C2" w:rsidRDefault="00741BB4" w:rsidP="004457C2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94" w:type="dxa"/>
          </w:tcPr>
          <w:p w14:paraId="5B835D85" w14:textId="77777777" w:rsidR="00741BB4" w:rsidRPr="00384F88" w:rsidRDefault="004457C2" w:rsidP="004457C2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06</w:t>
            </w:r>
          </w:p>
        </w:tc>
        <w:tc>
          <w:tcPr>
            <w:tcW w:w="993" w:type="dxa"/>
          </w:tcPr>
          <w:p w14:paraId="59A7A862" w14:textId="48539EC0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94" w:type="dxa"/>
          </w:tcPr>
          <w:p w14:paraId="0FF3951E" w14:textId="77777777" w:rsidR="00741BB4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23</w:t>
            </w:r>
          </w:p>
        </w:tc>
      </w:tr>
      <w:tr w:rsidR="00741BB4" w:rsidRPr="00EE11E0" w14:paraId="556E8CDB" w14:textId="77777777" w:rsidTr="004457C2">
        <w:tc>
          <w:tcPr>
            <w:tcW w:w="1404" w:type="dxa"/>
          </w:tcPr>
          <w:p w14:paraId="023B703E" w14:textId="77777777" w:rsidR="00741BB4" w:rsidRDefault="00741BB4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>Height (cm)</w:t>
            </w:r>
          </w:p>
          <w:p w14:paraId="3D4DB4BE" w14:textId="77777777" w:rsidR="004457C2" w:rsidRPr="00EE11E0" w:rsidRDefault="004457C2" w:rsidP="004457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91BBC08" w14:textId="4AFDF75A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3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93" w:type="dxa"/>
          </w:tcPr>
          <w:p w14:paraId="68097C09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4" w:type="dxa"/>
          </w:tcPr>
          <w:p w14:paraId="4EE84C25" w14:textId="0C071C1A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3</w:t>
            </w:r>
            <w:r w:rsidR="0063207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40BE1057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5685BED5" w14:textId="07CDD436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94" w:type="dxa"/>
          </w:tcPr>
          <w:p w14:paraId="63F6DA6D" w14:textId="77777777" w:rsidR="00741BB4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20</w:t>
            </w:r>
          </w:p>
        </w:tc>
        <w:tc>
          <w:tcPr>
            <w:tcW w:w="993" w:type="dxa"/>
          </w:tcPr>
          <w:p w14:paraId="10267AC4" w14:textId="7E52C905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1</w:t>
            </w:r>
            <w:r w:rsidR="006320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4" w:type="dxa"/>
          </w:tcPr>
          <w:p w14:paraId="2F406BA6" w14:textId="77777777" w:rsidR="00741BB4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35</w:t>
            </w:r>
          </w:p>
        </w:tc>
      </w:tr>
      <w:tr w:rsidR="004457C2" w:rsidRPr="00EE11E0" w14:paraId="600B4CAA" w14:textId="77777777" w:rsidTr="004457C2">
        <w:tc>
          <w:tcPr>
            <w:tcW w:w="1404" w:type="dxa"/>
          </w:tcPr>
          <w:p w14:paraId="0D1E8753" w14:textId="77777777" w:rsidR="004457C2" w:rsidRDefault="004457C2" w:rsidP="004457C2">
            <w:pPr>
              <w:rPr>
                <w:rFonts w:cstheme="minorHAnsi"/>
                <w:b/>
                <w:sz w:val="20"/>
                <w:szCs w:val="20"/>
              </w:rPr>
            </w:pPr>
            <w:r w:rsidRPr="00EE11E0">
              <w:rPr>
                <w:rFonts w:cstheme="minorHAnsi"/>
                <w:b/>
                <w:sz w:val="20"/>
                <w:szCs w:val="20"/>
                <w:lang w:val="en-US"/>
              </w:rPr>
              <w:t xml:space="preserve">BMI </w:t>
            </w:r>
            <w:r w:rsidRPr="00EE11E0">
              <w:rPr>
                <w:rFonts w:cstheme="minorHAnsi"/>
                <w:b/>
                <w:sz w:val="20"/>
                <w:szCs w:val="20"/>
              </w:rPr>
              <w:t>(kg / m</w:t>
            </w:r>
            <w:r w:rsidRPr="00EE11E0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EE11E0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73A45DB" w14:textId="77777777" w:rsidR="004457C2" w:rsidRPr="00EE11E0" w:rsidRDefault="004457C2" w:rsidP="004457C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14:paraId="4196C012" w14:textId="48F6C7DE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.</w:t>
            </w:r>
            <w:r w:rsidR="0063207A" w:rsidRPr="004457C2">
              <w:rPr>
                <w:rFonts w:cstheme="minorHAnsi"/>
                <w:sz w:val="20"/>
                <w:szCs w:val="20"/>
              </w:rPr>
              <w:t>7</w:t>
            </w:r>
            <w:r w:rsidR="0063207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F534064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47DA0B9A" w14:textId="3E5E5DA6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993" w:type="dxa"/>
          </w:tcPr>
          <w:p w14:paraId="12FBF388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66BA610D" w14:textId="453B8684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994" w:type="dxa"/>
          </w:tcPr>
          <w:p w14:paraId="172A15DA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993" w:type="dxa"/>
          </w:tcPr>
          <w:p w14:paraId="449515C6" w14:textId="17A44E4C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994" w:type="dxa"/>
          </w:tcPr>
          <w:p w14:paraId="26713502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033</w:t>
            </w:r>
          </w:p>
        </w:tc>
      </w:tr>
      <w:tr w:rsidR="004457C2" w:rsidRPr="00EE11E0" w14:paraId="40B5971B" w14:textId="77777777" w:rsidTr="004457C2">
        <w:tc>
          <w:tcPr>
            <w:tcW w:w="1404" w:type="dxa"/>
          </w:tcPr>
          <w:p w14:paraId="2C8905C7" w14:textId="77777777" w:rsidR="004457C2" w:rsidRPr="00EE11E0" w:rsidRDefault="004457C2" w:rsidP="004457C2">
            <w:pPr>
              <w:rPr>
                <w:rFonts w:cstheme="minorHAnsi"/>
                <w:b/>
                <w:sz w:val="20"/>
                <w:szCs w:val="20"/>
              </w:rPr>
            </w:pPr>
            <w:r w:rsidRPr="00EE11E0">
              <w:rPr>
                <w:rFonts w:cstheme="minorHAnsi"/>
                <w:b/>
                <w:sz w:val="20"/>
                <w:szCs w:val="20"/>
              </w:rPr>
              <w:t xml:space="preserve">Time </w:t>
            </w:r>
            <w:proofErr w:type="spellStart"/>
            <w:r w:rsidRPr="00EE11E0">
              <w:rPr>
                <w:rFonts w:cstheme="minorHAnsi"/>
                <w:b/>
                <w:sz w:val="20"/>
                <w:szCs w:val="20"/>
              </w:rPr>
              <w:t>since</w:t>
            </w:r>
            <w:proofErr w:type="spellEnd"/>
            <w:r w:rsidRPr="00EE11E0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E11E0">
              <w:rPr>
                <w:rFonts w:cstheme="minorHAnsi"/>
                <w:b/>
                <w:sz w:val="20"/>
                <w:szCs w:val="20"/>
              </w:rPr>
              <w:t>infection</w:t>
            </w:r>
            <w:proofErr w:type="spellEnd"/>
            <w:r w:rsidRPr="00EE11E0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EE11E0">
              <w:rPr>
                <w:rFonts w:cstheme="minorHAnsi"/>
                <w:b/>
                <w:sz w:val="20"/>
                <w:szCs w:val="20"/>
              </w:rPr>
              <w:t>months</w:t>
            </w:r>
            <w:proofErr w:type="spellEnd"/>
            <w:r w:rsidRPr="00EE11E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FAF6BFA" w14:textId="155C7302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3.</w:t>
            </w:r>
            <w:r w:rsidR="0063207A" w:rsidRPr="004457C2">
              <w:rPr>
                <w:rFonts w:cstheme="minorHAnsi"/>
                <w:sz w:val="20"/>
                <w:szCs w:val="20"/>
              </w:rPr>
              <w:t>9</w:t>
            </w:r>
            <w:r w:rsidR="0063207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27CE10A4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27612D9C" w14:textId="16B4CC73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.</w:t>
            </w:r>
            <w:r w:rsidR="0063207A" w:rsidRPr="004457C2">
              <w:rPr>
                <w:rFonts w:cstheme="minorHAnsi"/>
                <w:sz w:val="20"/>
                <w:szCs w:val="20"/>
              </w:rPr>
              <w:t>0</w:t>
            </w:r>
            <w:r w:rsidR="0063207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561F7ED4" w14:textId="77777777" w:rsidR="004457C2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11517DF5" w14:textId="31141E83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1.</w:t>
            </w:r>
            <w:r w:rsidR="0063207A" w:rsidRPr="004457C2">
              <w:rPr>
                <w:rFonts w:cstheme="minorHAnsi"/>
                <w:sz w:val="20"/>
                <w:szCs w:val="20"/>
              </w:rPr>
              <w:t>5</w:t>
            </w:r>
            <w:r w:rsidR="0063207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4" w:type="dxa"/>
          </w:tcPr>
          <w:p w14:paraId="7E59EBE7" w14:textId="77777777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993" w:type="dxa"/>
          </w:tcPr>
          <w:p w14:paraId="5ABBFD32" w14:textId="6BE34D0C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1.</w:t>
            </w:r>
            <w:r w:rsidR="0063207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94" w:type="dxa"/>
          </w:tcPr>
          <w:p w14:paraId="78ED3FCD" w14:textId="77777777" w:rsidR="004457C2" w:rsidRPr="004457C2" w:rsidRDefault="004457C2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0.115</w:t>
            </w:r>
          </w:p>
        </w:tc>
      </w:tr>
      <w:tr w:rsidR="00741BB4" w:rsidRPr="00EE11E0" w14:paraId="62FD1BFF" w14:textId="77777777" w:rsidTr="004457C2">
        <w:tc>
          <w:tcPr>
            <w:tcW w:w="1404" w:type="dxa"/>
          </w:tcPr>
          <w:p w14:paraId="1172B590" w14:textId="77777777" w:rsidR="00741BB4" w:rsidRDefault="004457C2" w:rsidP="004457C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="00741BB4">
              <w:rPr>
                <w:rFonts w:cstheme="minorHAnsi"/>
                <w:b/>
                <w:sz w:val="20"/>
                <w:szCs w:val="20"/>
              </w:rPr>
              <w:t>ex</w:t>
            </w:r>
          </w:p>
          <w:p w14:paraId="78AC051D" w14:textId="77777777" w:rsidR="004457C2" w:rsidRPr="00EE11E0" w:rsidRDefault="004457C2" w:rsidP="004457C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14:paraId="7A4D2563" w14:textId="0A0FADD0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3</w:t>
            </w:r>
            <w:r w:rsidR="0063207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CA050E8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4" w:type="dxa"/>
          </w:tcPr>
          <w:p w14:paraId="2D4CBD8F" w14:textId="168BC022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4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="0063207A" w:rsidRPr="004457C2">
              <w:rPr>
                <w:rFonts w:cstheme="minorHAnsi"/>
                <w:sz w:val="20"/>
                <w:szCs w:val="20"/>
              </w:rPr>
              <w:t>4</w:t>
            </w:r>
            <w:r w:rsidR="0063207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7410D25D" w14:textId="77777777" w:rsidR="00741BB4" w:rsidRPr="00384F88" w:rsidRDefault="00741BB4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&lt;</w:t>
            </w:r>
            <w:r w:rsidR="004457C2"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Pr="00384F88">
              <w:rPr>
                <w:rFonts w:cstheme="minorHAnsi"/>
                <w:b/>
                <w:sz w:val="20"/>
                <w:szCs w:val="20"/>
              </w:rPr>
              <w:t>001</w:t>
            </w:r>
          </w:p>
        </w:tc>
        <w:tc>
          <w:tcPr>
            <w:tcW w:w="993" w:type="dxa"/>
          </w:tcPr>
          <w:p w14:paraId="44633B90" w14:textId="0A569B57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994" w:type="dxa"/>
          </w:tcPr>
          <w:p w14:paraId="2DF0CDDE" w14:textId="77777777" w:rsidR="00741BB4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29</w:t>
            </w:r>
          </w:p>
        </w:tc>
        <w:tc>
          <w:tcPr>
            <w:tcW w:w="993" w:type="dxa"/>
          </w:tcPr>
          <w:p w14:paraId="0A168D3A" w14:textId="37921AEB" w:rsidR="00741BB4" w:rsidRPr="004457C2" w:rsidRDefault="00741BB4" w:rsidP="004457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57C2">
              <w:rPr>
                <w:rFonts w:cstheme="minorHAnsi"/>
                <w:sz w:val="20"/>
                <w:szCs w:val="20"/>
              </w:rPr>
              <w:t>2</w:t>
            </w:r>
            <w:r w:rsidR="004457C2" w:rsidRPr="004457C2">
              <w:rPr>
                <w:rFonts w:cstheme="minorHAnsi"/>
                <w:sz w:val="20"/>
                <w:szCs w:val="20"/>
              </w:rPr>
              <w:t>.</w:t>
            </w:r>
            <w:r w:rsidRPr="004457C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94" w:type="dxa"/>
          </w:tcPr>
          <w:p w14:paraId="1E3499CD" w14:textId="77777777" w:rsidR="00741BB4" w:rsidRPr="00384F88" w:rsidRDefault="004457C2" w:rsidP="004457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4F88">
              <w:rPr>
                <w:rFonts w:cstheme="minorHAnsi"/>
                <w:b/>
                <w:sz w:val="20"/>
                <w:szCs w:val="20"/>
              </w:rPr>
              <w:t>0.</w:t>
            </w:r>
            <w:r w:rsidR="00741BB4" w:rsidRPr="00384F88">
              <w:rPr>
                <w:rFonts w:cstheme="minorHAnsi"/>
                <w:b/>
                <w:sz w:val="20"/>
                <w:szCs w:val="20"/>
              </w:rPr>
              <w:t>023</w:t>
            </w:r>
          </w:p>
        </w:tc>
      </w:tr>
    </w:tbl>
    <w:p w14:paraId="2327ED44" w14:textId="3830BFD4" w:rsidR="004B3C29" w:rsidRPr="00467F2C" w:rsidRDefault="004457C2" w:rsidP="00467F2C">
      <w:pPr>
        <w:pStyle w:val="Beschriftung"/>
        <w:keepNext/>
        <w:rPr>
          <w:i w:val="0"/>
          <w:color w:val="auto"/>
          <w:sz w:val="20"/>
          <w:szCs w:val="20"/>
          <w:lang w:val="en-US"/>
        </w:rPr>
      </w:pPr>
      <w:r w:rsidRPr="004457C2">
        <w:rPr>
          <w:i w:val="0"/>
          <w:color w:val="auto"/>
          <w:sz w:val="20"/>
          <w:szCs w:val="20"/>
          <w:lang w:val="en-US"/>
        </w:rPr>
        <w:t>T (standardized test statistic), p-value</w:t>
      </w:r>
      <w:r w:rsidR="0063207A">
        <w:rPr>
          <w:i w:val="0"/>
          <w:color w:val="auto"/>
          <w:sz w:val="20"/>
          <w:szCs w:val="20"/>
          <w:lang w:val="en-US"/>
        </w:rPr>
        <w:t xml:space="preserve"> &lt;</w:t>
      </w:r>
      <w:r w:rsidR="00384F88">
        <w:rPr>
          <w:i w:val="0"/>
          <w:color w:val="auto"/>
          <w:sz w:val="20"/>
          <w:szCs w:val="20"/>
          <w:lang w:val="en-US"/>
        </w:rPr>
        <w:t>0.05</w:t>
      </w:r>
      <w:r w:rsidRPr="004457C2">
        <w:rPr>
          <w:i w:val="0"/>
          <w:color w:val="auto"/>
          <w:sz w:val="20"/>
          <w:szCs w:val="20"/>
          <w:lang w:val="en-US"/>
        </w:rPr>
        <w:t xml:space="preserve"> (significance level)</w:t>
      </w:r>
      <w:r w:rsidR="00384F88">
        <w:rPr>
          <w:i w:val="0"/>
          <w:color w:val="auto"/>
          <w:sz w:val="20"/>
          <w:szCs w:val="20"/>
          <w:lang w:val="en-US"/>
        </w:rPr>
        <w:t>, BM = body mass</w:t>
      </w:r>
    </w:p>
    <w:sectPr w:rsidR="004B3C29" w:rsidRPr="00467F2C" w:rsidSect="00DF4FC1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2C8B6F" w14:textId="77777777" w:rsidR="00234960" w:rsidRDefault="00234960">
      <w:pPr>
        <w:spacing w:after="0" w:line="240" w:lineRule="auto"/>
      </w:pPr>
      <w:r>
        <w:separator/>
      </w:r>
    </w:p>
  </w:endnote>
  <w:endnote w:type="continuationSeparator" w:id="0">
    <w:p w14:paraId="14C9A2F4" w14:textId="77777777" w:rsidR="00234960" w:rsidRDefault="00234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7025232"/>
      <w:docPartObj>
        <w:docPartGallery w:val="Page Numbers (Bottom of Page)"/>
        <w:docPartUnique/>
      </w:docPartObj>
    </w:sdtPr>
    <w:sdtEndPr/>
    <w:sdtContent>
      <w:p w14:paraId="20047C6B" w14:textId="5C091894" w:rsidR="004D55F5" w:rsidRDefault="00EB10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08B0">
          <w:rPr>
            <w:noProof/>
          </w:rPr>
          <w:t>1</w:t>
        </w:r>
        <w:r>
          <w:fldChar w:fldCharType="end"/>
        </w:r>
      </w:p>
    </w:sdtContent>
  </w:sdt>
  <w:p w14:paraId="6725D4EF" w14:textId="77777777" w:rsidR="004D55F5" w:rsidRDefault="002349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F1A22" w14:textId="77777777" w:rsidR="00234960" w:rsidRDefault="00234960">
      <w:pPr>
        <w:spacing w:after="0" w:line="240" w:lineRule="auto"/>
      </w:pPr>
      <w:r>
        <w:separator/>
      </w:r>
    </w:p>
  </w:footnote>
  <w:footnote w:type="continuationSeparator" w:id="0">
    <w:p w14:paraId="4BD76FF7" w14:textId="77777777" w:rsidR="00234960" w:rsidRDefault="00234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CC"/>
    <w:rsid w:val="0012538F"/>
    <w:rsid w:val="00234960"/>
    <w:rsid w:val="0031560F"/>
    <w:rsid w:val="00384F88"/>
    <w:rsid w:val="004457C2"/>
    <w:rsid w:val="00467F2C"/>
    <w:rsid w:val="004B3C29"/>
    <w:rsid w:val="005F0B74"/>
    <w:rsid w:val="0063207A"/>
    <w:rsid w:val="00741BB4"/>
    <w:rsid w:val="007476CC"/>
    <w:rsid w:val="009837C2"/>
    <w:rsid w:val="00A3555D"/>
    <w:rsid w:val="00A7695C"/>
    <w:rsid w:val="00AE11EB"/>
    <w:rsid w:val="00C87810"/>
    <w:rsid w:val="00EB101B"/>
    <w:rsid w:val="00ED08B0"/>
    <w:rsid w:val="00EE11E0"/>
    <w:rsid w:val="00EE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60459"/>
  <w15:chartTrackingRefBased/>
  <w15:docId w15:val="{ED7D6738-2D99-40F0-BE43-7085AEF2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76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47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76CC"/>
  </w:style>
  <w:style w:type="character" w:styleId="Zeilennummer">
    <w:name w:val="line number"/>
    <w:basedOn w:val="Absatz-Standardschriftart"/>
    <w:uiPriority w:val="99"/>
    <w:semiHidden/>
    <w:unhideWhenUsed/>
    <w:rsid w:val="007476CC"/>
  </w:style>
  <w:style w:type="table" w:styleId="Tabellenraster">
    <w:name w:val="Table Grid"/>
    <w:basedOn w:val="NormaleTabelle"/>
    <w:uiPriority w:val="39"/>
    <w:rsid w:val="0074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457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13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3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3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3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3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3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rath Shirin</dc:creator>
  <cp:keywords/>
  <dc:description/>
  <cp:lastModifiedBy>Vollrath Shirin</cp:lastModifiedBy>
  <cp:revision>2</cp:revision>
  <dcterms:created xsi:type="dcterms:W3CDTF">2023-06-06T06:57:00Z</dcterms:created>
  <dcterms:modified xsi:type="dcterms:W3CDTF">2023-06-06T06:57:00Z</dcterms:modified>
</cp:coreProperties>
</file>